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18" w:type="dxa"/>
        <w:tblInd w:w="-113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92"/>
        <w:gridCol w:w="709"/>
        <w:gridCol w:w="591"/>
        <w:gridCol w:w="1110"/>
        <w:gridCol w:w="851"/>
        <w:gridCol w:w="1134"/>
        <w:gridCol w:w="992"/>
        <w:gridCol w:w="1298"/>
        <w:gridCol w:w="1412"/>
        <w:gridCol w:w="1340"/>
        <w:gridCol w:w="1024"/>
        <w:gridCol w:w="1305"/>
        <w:gridCol w:w="1276"/>
        <w:gridCol w:w="1984"/>
      </w:tblGrid>
      <w:tr w:rsidR="002568A4" w:rsidRPr="002568A4" w14:paraId="4A4E285E" w14:textId="77777777" w:rsidTr="002568A4">
        <w:trPr>
          <w:trHeight w:val="375"/>
        </w:trPr>
        <w:tc>
          <w:tcPr>
            <w:tcW w:w="1403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486B1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Characteristics of included stud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FEB99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</w:tr>
      <w:tr w:rsidR="002568A4" w:rsidRPr="002568A4" w14:paraId="21FA0824" w14:textId="77777777" w:rsidTr="002568A4">
        <w:trPr>
          <w:trHeight w:val="81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6F8B8B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4934D4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tle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7C80FB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6D0078" w14:textId="33524929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ry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ries of orig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B7A28E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of re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E40CCE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m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CC3858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desig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9A450A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 size and settin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574588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 characteristic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135563" w14:textId="62CBECF3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ention/</w:t>
            </w: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/</w:t>
            </w: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vic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BFA5C8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hods of data collec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47DC5E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hods of data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DE05DF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y Finding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942270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568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mmendations</w:t>
            </w:r>
          </w:p>
        </w:tc>
      </w:tr>
      <w:tr w:rsidR="002568A4" w:rsidRPr="002568A4" w14:paraId="7545B43B" w14:textId="77777777" w:rsidTr="002568A4">
        <w:trPr>
          <w:trHeight w:val="81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EB87A8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BFFA6C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F6B229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1DD731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D535DD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802890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A10EE0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C49D29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CE1C6B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24E546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7C954F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78BA3D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8D7506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CF503A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568A4" w:rsidRPr="002568A4" w14:paraId="647BE804" w14:textId="77777777" w:rsidTr="002568A4">
        <w:trPr>
          <w:trHeight w:val="81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D6099E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3BDC93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89B5A5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0A1DF0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2B2CFF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69FDF1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3FCF16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F82BDF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B802A5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4A5EB8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20661B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F9C232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9BCE54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476860" w14:textId="77777777" w:rsidR="002568A4" w:rsidRPr="002568A4" w:rsidRDefault="002568A4" w:rsidP="002568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A6D0002" w14:textId="77777777" w:rsidR="002E6804" w:rsidRDefault="002E6804"/>
    <w:sectPr w:rsidR="002E6804" w:rsidSect="002568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A4"/>
    <w:rsid w:val="002568A4"/>
    <w:rsid w:val="002E6804"/>
    <w:rsid w:val="005A3A9F"/>
    <w:rsid w:val="00874CCC"/>
    <w:rsid w:val="00F4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BEFB9"/>
  <w15:chartTrackingRefBased/>
  <w15:docId w15:val="{24B34EA1-9F01-4FD9-A6DA-04A66B23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6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8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8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8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8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8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8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8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8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8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8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8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3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71</Characters>
  <Application>Microsoft Office Word</Application>
  <DocSecurity>0</DocSecurity>
  <Lines>4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, Zarah (PENNINE CARE NHS FOUNDATION TRUST)</dc:creator>
  <cp:keywords/>
  <dc:description/>
  <cp:lastModifiedBy>Zarah Eve</cp:lastModifiedBy>
  <cp:revision>1</cp:revision>
  <dcterms:created xsi:type="dcterms:W3CDTF">2025-03-03T17:28:00Z</dcterms:created>
  <dcterms:modified xsi:type="dcterms:W3CDTF">2025-03-03T17:33:00Z</dcterms:modified>
</cp:coreProperties>
</file>